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FD30E" w14:textId="7EB56D32" w:rsidR="00EE07FC" w:rsidRPr="00EE07FC" w:rsidRDefault="00EE07FC" w:rsidP="00EE07FC">
      <w:pPr>
        <w:rPr>
          <w:rFonts w:ascii="Arial" w:hAnsi="Arial" w:cs="Arial"/>
          <w:b/>
          <w:bCs/>
        </w:rPr>
      </w:pPr>
      <w:r w:rsidRPr="00EE07FC">
        <w:rPr>
          <w:rFonts w:ascii="Arial" w:hAnsi="Arial" w:cs="Arial"/>
          <w:b/>
          <w:bCs/>
        </w:rPr>
        <w:t>Table S1</w:t>
      </w:r>
    </w:p>
    <w:tbl>
      <w:tblPr>
        <w:tblW w:w="105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92"/>
        <w:gridCol w:w="1782"/>
        <w:gridCol w:w="2610"/>
      </w:tblGrid>
      <w:tr w:rsidR="00EE07FC" w:rsidRPr="00EE07FC" w14:paraId="5270A424" w14:textId="77777777" w:rsidTr="00EE07FC">
        <w:trPr>
          <w:trHeight w:val="578"/>
        </w:trPr>
        <w:tc>
          <w:tcPr>
            <w:tcW w:w="619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13AA3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Characteristics</w:t>
            </w:r>
          </w:p>
        </w:tc>
        <w:tc>
          <w:tcPr>
            <w:tcW w:w="178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3462C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Epithelioid</w:t>
            </w:r>
          </w:p>
          <w:p w14:paraId="4647E059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(n=15)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6926B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Non-epithelioid</w:t>
            </w:r>
          </w:p>
          <w:p w14:paraId="35DBF5C7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(n=7)</w:t>
            </w:r>
          </w:p>
        </w:tc>
      </w:tr>
      <w:tr w:rsidR="00EE07FC" w:rsidRPr="00EE07FC" w14:paraId="0DD5612E" w14:textId="77777777" w:rsidTr="00EE07FC">
        <w:trPr>
          <w:trHeight w:val="23"/>
        </w:trPr>
        <w:tc>
          <w:tcPr>
            <w:tcW w:w="619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5D28B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Age, </w:t>
            </w: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median (range)</w:t>
            </w:r>
          </w:p>
        </w:tc>
        <w:tc>
          <w:tcPr>
            <w:tcW w:w="178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AF3B0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70 (55, 81)</w:t>
            </w:r>
          </w:p>
        </w:tc>
        <w:tc>
          <w:tcPr>
            <w:tcW w:w="261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E394EF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64 (33, 81)</w:t>
            </w:r>
          </w:p>
        </w:tc>
      </w:tr>
      <w:tr w:rsidR="00EE07FC" w:rsidRPr="00EE07FC" w14:paraId="246D39BB" w14:textId="77777777" w:rsidTr="00EE07FC">
        <w:trPr>
          <w:trHeight w:val="378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DD8B5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ex</w:t>
            </w:r>
          </w:p>
          <w:p w14:paraId="1E6F7E09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Male</w:t>
            </w:r>
          </w:p>
          <w:p w14:paraId="3642D06C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Femal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E3F8A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3C429F11" w14:textId="627C6F7F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4 (93)</w:t>
            </w:r>
          </w:p>
          <w:p w14:paraId="62DD353A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 (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709C0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5B4FDB0B" w14:textId="35687A42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5 (71)</w:t>
            </w:r>
          </w:p>
          <w:p w14:paraId="21932132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2 (29)</w:t>
            </w:r>
          </w:p>
        </w:tc>
      </w:tr>
      <w:tr w:rsidR="00EE07FC" w:rsidRPr="00EE07FC" w14:paraId="1ECB3384" w14:textId="77777777" w:rsidTr="00EE07FC">
        <w:trPr>
          <w:trHeight w:val="279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C881D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moking status</w:t>
            </w:r>
          </w:p>
          <w:p w14:paraId="4C0E7775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Current/former</w:t>
            </w:r>
          </w:p>
          <w:p w14:paraId="6209A2D0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Never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197E1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26B7E134" w14:textId="3829CEDC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1 (73)</w:t>
            </w:r>
          </w:p>
          <w:p w14:paraId="774740FC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4 (27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98B2A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0394ED20" w14:textId="6D5C50ED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4 (57)</w:t>
            </w:r>
          </w:p>
          <w:p w14:paraId="0359958F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3 (43)</w:t>
            </w:r>
          </w:p>
        </w:tc>
      </w:tr>
      <w:tr w:rsidR="00EE07FC" w:rsidRPr="00EE07FC" w14:paraId="4F775D7F" w14:textId="77777777" w:rsidTr="00EE07FC">
        <w:trPr>
          <w:trHeight w:val="1023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41B01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sbestos exposure</w:t>
            </w:r>
          </w:p>
          <w:p w14:paraId="0B0CDD38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Yes</w:t>
            </w:r>
          </w:p>
          <w:p w14:paraId="078F5788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No</w:t>
            </w:r>
          </w:p>
          <w:p w14:paraId="211DBA00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Unknow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F5EA1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0C755151" w14:textId="5557D410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0 (67)</w:t>
            </w:r>
          </w:p>
          <w:p w14:paraId="0BBD5690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3 (20)</w:t>
            </w:r>
          </w:p>
          <w:p w14:paraId="79AE8662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2 (1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0DEA3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37666705" w14:textId="3C8E00C8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4 (57)</w:t>
            </w:r>
          </w:p>
          <w:p w14:paraId="6E8B09BF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2 (29)</w:t>
            </w:r>
          </w:p>
          <w:p w14:paraId="6701E9E8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 (14)</w:t>
            </w:r>
          </w:p>
        </w:tc>
      </w:tr>
      <w:tr w:rsidR="00EE07FC" w:rsidRPr="00EE07FC" w14:paraId="7BBDEF89" w14:textId="77777777" w:rsidTr="00EE07FC">
        <w:trPr>
          <w:trHeight w:val="99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AA069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Stage at diagnosis</w:t>
            </w:r>
          </w:p>
          <w:p w14:paraId="16F8BCBB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I-IIIA</w:t>
            </w:r>
          </w:p>
          <w:p w14:paraId="5F6D0A94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 xml:space="preserve">     IIIB-IV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AD322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753BB5E4" w14:textId="2D89FBBA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0 (67)</w:t>
            </w:r>
          </w:p>
          <w:p w14:paraId="0EBDDBC6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5 (3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4135E" w14:textId="77777777" w:rsid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</w:p>
          <w:p w14:paraId="24A4FCCB" w14:textId="65D27A8B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4 (57)</w:t>
            </w:r>
          </w:p>
          <w:p w14:paraId="6882C49F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3 (43)</w:t>
            </w:r>
          </w:p>
        </w:tc>
      </w:tr>
      <w:tr w:rsidR="00EE07FC" w:rsidRPr="00EE07FC" w14:paraId="04B32343" w14:textId="77777777" w:rsidTr="00EE07FC">
        <w:trPr>
          <w:trHeight w:val="1008"/>
        </w:trPr>
        <w:tc>
          <w:tcPr>
            <w:tcW w:w="6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B4A90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Platinum + pemetrexed +/- VEGF inhibitor PFS (months)</w:t>
            </w:r>
          </w:p>
          <w:p w14:paraId="20885074" w14:textId="77777777" w:rsidR="00EE07FC" w:rsidRPr="00EE07FC" w:rsidRDefault="00EE07FC" w:rsidP="00EE07FC">
            <w:pPr>
              <w:spacing w:after="0" w:line="240" w:lineRule="auto"/>
              <w:ind w:firstLine="274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Median (range)</w:t>
            </w:r>
          </w:p>
          <w:p w14:paraId="28833953" w14:textId="77777777" w:rsidR="00EE07FC" w:rsidRPr="00EE07FC" w:rsidRDefault="00EE07FC" w:rsidP="00EE07FC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≤6 months</w:t>
            </w:r>
          </w:p>
          <w:p w14:paraId="4D3AEE0F" w14:textId="77777777" w:rsidR="00EE07FC" w:rsidRPr="00EE07FC" w:rsidRDefault="00EE07FC" w:rsidP="00EE07FC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&gt;6 month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B852C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(n=14)</w:t>
            </w:r>
          </w:p>
          <w:p w14:paraId="62C0CD03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0.5 (1.2, 25.2)</w:t>
            </w:r>
          </w:p>
          <w:p w14:paraId="1985D8BD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8</w:t>
            </w:r>
          </w:p>
          <w:p w14:paraId="3ED88CAC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97D4D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(n=6)</w:t>
            </w:r>
          </w:p>
          <w:p w14:paraId="5F68AC24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7.3 (1.2, 15.6)</w:t>
            </w:r>
          </w:p>
          <w:p w14:paraId="4DA0D19F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2</w:t>
            </w:r>
          </w:p>
          <w:p w14:paraId="2D9693DC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4</w:t>
            </w:r>
          </w:p>
        </w:tc>
      </w:tr>
      <w:tr w:rsidR="00EE07FC" w:rsidRPr="00EE07FC" w14:paraId="41DBB362" w14:textId="77777777" w:rsidTr="00EE07FC">
        <w:trPr>
          <w:trHeight w:val="586"/>
        </w:trPr>
        <w:tc>
          <w:tcPr>
            <w:tcW w:w="619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C67A0" w14:textId="77777777" w:rsidR="00EE07FC" w:rsidRPr="00EE07FC" w:rsidRDefault="00EE07FC" w:rsidP="00EE07F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Overall survival (months)</w:t>
            </w:r>
          </w:p>
          <w:p w14:paraId="5F005E5B" w14:textId="77777777" w:rsidR="00EE07FC" w:rsidRPr="00EE07FC" w:rsidRDefault="00EE07FC" w:rsidP="00EE07FC">
            <w:pPr>
              <w:spacing w:after="0" w:line="240" w:lineRule="auto"/>
              <w:ind w:left="274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Median (range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0C537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21.4 (7.0, 50.8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AA7FE" w14:textId="77777777" w:rsidR="00EE07FC" w:rsidRPr="00EE07FC" w:rsidRDefault="00EE07FC" w:rsidP="00EE07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E07FC">
              <w:rPr>
                <w:rFonts w:ascii="Arial" w:eastAsia="Times New Roman" w:hAnsi="Arial" w:cs="Arial"/>
                <w:color w:val="000000" w:themeColor="text1"/>
                <w:kern w:val="24"/>
              </w:rPr>
              <w:t>12.5 (6.2, 25.7)</w:t>
            </w:r>
          </w:p>
        </w:tc>
      </w:tr>
    </w:tbl>
    <w:p w14:paraId="112B0529" w14:textId="724F12D4" w:rsidR="00EE07FC" w:rsidRDefault="00EE07FC" w:rsidP="00EE07FC">
      <w:pPr>
        <w:rPr>
          <w:b/>
          <w:bCs/>
        </w:rPr>
      </w:pPr>
    </w:p>
    <w:p w14:paraId="5E923DC2" w14:textId="2B58274D" w:rsidR="001767A8" w:rsidRDefault="001767A8" w:rsidP="00EE07FC">
      <w:pPr>
        <w:rPr>
          <w:b/>
          <w:bCs/>
        </w:rPr>
      </w:pPr>
    </w:p>
    <w:p w14:paraId="74DB1EEB" w14:textId="46F1111D" w:rsidR="001767A8" w:rsidRDefault="001767A8" w:rsidP="00EE07FC">
      <w:pPr>
        <w:rPr>
          <w:b/>
          <w:bCs/>
        </w:rPr>
      </w:pPr>
    </w:p>
    <w:p w14:paraId="71FAF210" w14:textId="77777777" w:rsidR="00AC764C" w:rsidRDefault="00AC764C" w:rsidP="00EE07FC">
      <w:pPr>
        <w:rPr>
          <w:rFonts w:ascii="Arial" w:hAnsi="Arial" w:cs="Arial"/>
          <w:b/>
          <w:bCs/>
        </w:rPr>
      </w:pPr>
    </w:p>
    <w:sectPr w:rsidR="00AC764C" w:rsidSect="00EE07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ADED7" w14:textId="77777777" w:rsidR="008A0EF4" w:rsidRDefault="008A0EF4" w:rsidP="00EE07FC">
      <w:pPr>
        <w:spacing w:after="0" w:line="240" w:lineRule="auto"/>
      </w:pPr>
      <w:r>
        <w:separator/>
      </w:r>
    </w:p>
  </w:endnote>
  <w:endnote w:type="continuationSeparator" w:id="0">
    <w:p w14:paraId="3E3F63EE" w14:textId="77777777" w:rsidR="008A0EF4" w:rsidRDefault="008A0EF4" w:rsidP="00EE0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15980" w14:textId="77777777" w:rsidR="008A0EF4" w:rsidRDefault="008A0EF4" w:rsidP="00EE07FC">
      <w:pPr>
        <w:spacing w:after="0" w:line="240" w:lineRule="auto"/>
      </w:pPr>
      <w:r>
        <w:separator/>
      </w:r>
    </w:p>
  </w:footnote>
  <w:footnote w:type="continuationSeparator" w:id="0">
    <w:p w14:paraId="7712D61B" w14:textId="77777777" w:rsidR="008A0EF4" w:rsidRDefault="008A0EF4" w:rsidP="00EE07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CE"/>
    <w:rsid w:val="00075966"/>
    <w:rsid w:val="000F7DFA"/>
    <w:rsid w:val="00174551"/>
    <w:rsid w:val="001767A8"/>
    <w:rsid w:val="00227A45"/>
    <w:rsid w:val="00252ACE"/>
    <w:rsid w:val="00542085"/>
    <w:rsid w:val="00620DAE"/>
    <w:rsid w:val="00657E3B"/>
    <w:rsid w:val="00684F56"/>
    <w:rsid w:val="007136B8"/>
    <w:rsid w:val="008236A9"/>
    <w:rsid w:val="008A0EF4"/>
    <w:rsid w:val="00A358C0"/>
    <w:rsid w:val="00AC764C"/>
    <w:rsid w:val="00B016EA"/>
    <w:rsid w:val="00B35C18"/>
    <w:rsid w:val="00BE1EF7"/>
    <w:rsid w:val="00C716C5"/>
    <w:rsid w:val="00CE7309"/>
    <w:rsid w:val="00D333EC"/>
    <w:rsid w:val="00EB3570"/>
    <w:rsid w:val="00EE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5CDE0"/>
  <w15:docId w15:val="{7AD85893-DA71-49F1-887A-099A95EDB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2A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A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E0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07FC"/>
  </w:style>
  <w:style w:type="paragraph" w:styleId="Footer">
    <w:name w:val="footer"/>
    <w:basedOn w:val="Normal"/>
    <w:link w:val="FooterChar"/>
    <w:uiPriority w:val="99"/>
    <w:unhideWhenUsed/>
    <w:rsid w:val="00EE07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07FC"/>
  </w:style>
  <w:style w:type="paragraph" w:styleId="NormalWeb">
    <w:name w:val="Normal (Web)"/>
    <w:basedOn w:val="Normal"/>
    <w:uiPriority w:val="99"/>
    <w:semiHidden/>
    <w:unhideWhenUsed/>
    <w:rsid w:val="00EE07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1767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7136B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7136B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50</Characters>
  <Application>Microsoft Office Word</Application>
  <DocSecurity>0</DocSecurity>
  <Lines>1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n, Michael D./Medicine</dc:creator>
  <cp:keywords/>
  <dc:description/>
  <cp:lastModifiedBy>Triparna Sen</cp:lastModifiedBy>
  <cp:revision>4</cp:revision>
  <dcterms:created xsi:type="dcterms:W3CDTF">2022-10-03T23:30:00Z</dcterms:created>
  <dcterms:modified xsi:type="dcterms:W3CDTF">2022-10-03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6a8734a9d3e697dea75fc462e24483255b1c4e3d9cd25ed4883cd36556a73</vt:lpwstr>
  </property>
</Properties>
</file>